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A30E5" w:rsidRDefault="009A30E5"/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9A30E5" w:rsidTr="00FC6D13">
        <w:trPr>
          <w:jc w:val="center"/>
        </w:trPr>
        <w:tc>
          <w:tcPr>
            <w:tcW w:w="9056" w:type="dxa"/>
          </w:tcPr>
          <w:p w:rsidR="009A30E5" w:rsidRDefault="009A30E5" w:rsidP="00C47BC3">
            <w:pPr>
              <w:jc w:val="center"/>
            </w:pPr>
            <w:r>
              <w:rPr>
                <w:noProof/>
                <w:lang w:eastAsia="sv-SE"/>
              </w:rPr>
              <w:drawing>
                <wp:inline distT="0" distB="0" distL="0" distR="0" wp14:anchorId="0A0DB49D" wp14:editId="4AD6A926">
                  <wp:extent cx="5419735" cy="3240000"/>
                  <wp:effectExtent l="0" t="0" r="3175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9735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E5" w:rsidTr="00FC6D13">
        <w:trPr>
          <w:jc w:val="center"/>
        </w:trPr>
        <w:tc>
          <w:tcPr>
            <w:tcW w:w="9056" w:type="dxa"/>
            <w:tcBorders>
              <w:bottom w:val="single" w:sz="8" w:space="0" w:color="auto"/>
            </w:tcBorders>
          </w:tcPr>
          <w:p w:rsidR="009A30E5" w:rsidRDefault="009A30E5" w:rsidP="00C47BC3">
            <w:pPr>
              <w:jc w:val="center"/>
            </w:pPr>
            <w:r>
              <w:rPr>
                <w:noProof/>
                <w:lang w:eastAsia="sv-SE"/>
              </w:rPr>
              <w:drawing>
                <wp:inline distT="0" distB="0" distL="0" distR="0" wp14:anchorId="09C71191" wp14:editId="34F98DE4">
                  <wp:extent cx="5419528" cy="3240000"/>
                  <wp:effectExtent l="0" t="0" r="3810" b="0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9528" cy="32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A30E5" w:rsidRPr="000A58B0" w:rsidTr="00FC6D13">
        <w:trPr>
          <w:jc w:val="center"/>
        </w:trPr>
        <w:tc>
          <w:tcPr>
            <w:tcW w:w="9056" w:type="dxa"/>
            <w:tcBorders>
              <w:top w:val="single" w:sz="8" w:space="0" w:color="auto"/>
            </w:tcBorders>
          </w:tcPr>
          <w:p w:rsidR="00FC6D13" w:rsidRDefault="00FC6D13" w:rsidP="000C2E8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upplementary Material 2.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lationship between employment </w:t>
            </w:r>
            <w:r w:rsidR="003A286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atus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and equivalised annual disposable income (above), and between occupational skill level and average monthly salary (below).</w:t>
            </w:r>
          </w:p>
          <w:p w:rsidR="00FC6D13" w:rsidRDefault="00FC6D13" w:rsidP="000C2E8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0C2E83" w:rsidRDefault="00C47BC3" w:rsidP="000C2E8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K: Swedish krona. </w:t>
            </w:r>
            <w:r w:rsidR="000C2E83" w:rsidRPr="00450E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SYK 2012: Swedish Standard Classification of Occupations 2012. </w:t>
            </w:r>
            <w:r w:rsidR="000C2E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SYK </w:t>
            </w:r>
            <w:r w:rsidR="000C2E83" w:rsidRPr="00450E3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2 is based on the International Standard Classification of Occupations 2008 (ISCO-08), which grades occupations into four main occupational skill levels (level I-IV)</w:t>
            </w:r>
          </w:p>
          <w:p w:rsidR="00FC6D13" w:rsidRPr="00FC6D13" w:rsidRDefault="00FC6D13" w:rsidP="000C2E83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</w:p>
          <w:p w:rsidR="000C2E83" w:rsidRPr="000C2E83" w:rsidRDefault="000C2E83" w:rsidP="000C2E8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C2E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sposable income is the sum of all taxable and tax-free income minus taxes and negative transfers. Incomes from capital gains/losses, that is, the gain/loss arising from a sale (realization) of assets, for example, stocks, mutual funds or real estate are included.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0C2E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comes are equivalised, which means that the household disposable income is adjusted for household size by using a weight system. The unit of measurement is equivalised disposable income for persons. </w:t>
            </w:r>
          </w:p>
          <w:p w:rsidR="000C2E83" w:rsidRDefault="000C2E83" w:rsidP="00C47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:rsidR="00C47BC3" w:rsidRDefault="00C47BC3" w:rsidP="00C47BC3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mployed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: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not classified as students, whose wage and business income exceeds two price basic amounts and is greater than half of the total income from employment and business. Unemployed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: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not classified as students, whose income from labo</w:t>
            </w:r>
            <w:r w:rsidR="00352BAA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u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r market assistance is greater than half of the total income from employment and business. Sick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: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not classed as students, whose sickness compensation is greater than half of the total income from employment and business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(i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ncludes people with sickness and activity compensation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)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. Pensioner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:</w:t>
            </w:r>
            <w:r w:rsidRPr="00D01094"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not classified as students, whose income from retirement pension, occupational pension, private pension etc. is more than half of the total income from employment and business.</w:t>
            </w: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</w:p>
          <w:p w:rsidR="000C2E83" w:rsidRDefault="000C2E83" w:rsidP="00C47BC3">
            <w:pP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</w:p>
          <w:p w:rsidR="009A30E5" w:rsidRPr="000C2E83" w:rsidRDefault="00C47BC3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333333"/>
                <w:sz w:val="16"/>
                <w:szCs w:val="16"/>
                <w:shd w:val="clear" w:color="auto" w:fill="FFFFFF"/>
                <w:lang w:val="en-US"/>
              </w:rPr>
              <w:t>All data extracted from Statistics Sweden (www.scb.se).</w:t>
            </w:r>
          </w:p>
        </w:tc>
      </w:tr>
    </w:tbl>
    <w:p w:rsidR="009043E4" w:rsidRPr="00C47BC3" w:rsidRDefault="009043E4">
      <w:pPr>
        <w:rPr>
          <w:lang w:val="en-US"/>
        </w:rPr>
      </w:pPr>
    </w:p>
    <w:sectPr w:rsidR="009043E4" w:rsidRPr="00C47BC3" w:rsidSect="00FC6D1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996"/>
    <w:rsid w:val="00063552"/>
    <w:rsid w:val="00092748"/>
    <w:rsid w:val="000A5761"/>
    <w:rsid w:val="000A58B0"/>
    <w:rsid w:val="000C2E83"/>
    <w:rsid w:val="000E4FAF"/>
    <w:rsid w:val="000F67EE"/>
    <w:rsid w:val="00101E3D"/>
    <w:rsid w:val="001A33FC"/>
    <w:rsid w:val="001B1122"/>
    <w:rsid w:val="001B68EA"/>
    <w:rsid w:val="0021255D"/>
    <w:rsid w:val="00291F28"/>
    <w:rsid w:val="002A55E5"/>
    <w:rsid w:val="00323789"/>
    <w:rsid w:val="00352BAA"/>
    <w:rsid w:val="003964D4"/>
    <w:rsid w:val="003A2860"/>
    <w:rsid w:val="003C3A3A"/>
    <w:rsid w:val="00411336"/>
    <w:rsid w:val="004354EB"/>
    <w:rsid w:val="004E4A8D"/>
    <w:rsid w:val="005023D6"/>
    <w:rsid w:val="00520C75"/>
    <w:rsid w:val="00640763"/>
    <w:rsid w:val="00683217"/>
    <w:rsid w:val="006E6B84"/>
    <w:rsid w:val="00702A29"/>
    <w:rsid w:val="007A61AD"/>
    <w:rsid w:val="00811C08"/>
    <w:rsid w:val="00876C70"/>
    <w:rsid w:val="008C4788"/>
    <w:rsid w:val="008D3988"/>
    <w:rsid w:val="009043E4"/>
    <w:rsid w:val="009A30E5"/>
    <w:rsid w:val="009F191E"/>
    <w:rsid w:val="00A15C5C"/>
    <w:rsid w:val="00C47BC3"/>
    <w:rsid w:val="00C527E7"/>
    <w:rsid w:val="00C67D98"/>
    <w:rsid w:val="00C77C9B"/>
    <w:rsid w:val="00D12153"/>
    <w:rsid w:val="00D42A18"/>
    <w:rsid w:val="00D55763"/>
    <w:rsid w:val="00D93110"/>
    <w:rsid w:val="00DA17AE"/>
    <w:rsid w:val="00DF7996"/>
    <w:rsid w:val="00E24CF4"/>
    <w:rsid w:val="00EA6965"/>
    <w:rsid w:val="00ED4E47"/>
    <w:rsid w:val="00EF5416"/>
    <w:rsid w:val="00F84326"/>
    <w:rsid w:val="00F86713"/>
    <w:rsid w:val="00FC45C5"/>
    <w:rsid w:val="00FC6D13"/>
    <w:rsid w:val="00FE0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309247-B256-084D-8A6C-0217AF04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A3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Standardstycketeckensnitt"/>
    <w:rsid w:val="000C2E83"/>
  </w:style>
  <w:style w:type="paragraph" w:styleId="Ballongtext">
    <w:name w:val="Balloon Text"/>
    <w:basedOn w:val="Normal"/>
    <w:link w:val="BallongtextChar"/>
    <w:uiPriority w:val="99"/>
    <w:semiHidden/>
    <w:unhideWhenUsed/>
    <w:rsid w:val="00C527E7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527E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12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az</dc:creator>
  <cp:keywords/>
  <dc:description/>
  <cp:lastModifiedBy>Juan Vaz</cp:lastModifiedBy>
  <cp:revision>3</cp:revision>
  <dcterms:created xsi:type="dcterms:W3CDTF">2020-08-26T09:14:00Z</dcterms:created>
  <dcterms:modified xsi:type="dcterms:W3CDTF">2020-08-26T09:15:00Z</dcterms:modified>
</cp:coreProperties>
</file>